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0DC71" w14:textId="77777777" w:rsidR="00026423" w:rsidRPr="00381506" w:rsidRDefault="00026423" w:rsidP="0002642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81506">
        <w:rPr>
          <w:rFonts w:ascii="Times New Roman" w:hAnsi="Times New Roman" w:cs="Times New Roman"/>
          <w:b/>
          <w:bCs/>
          <w:color w:val="000000" w:themeColor="text1"/>
        </w:rPr>
        <w:t>S6 Table. Sensitivity analyses without insulin resistance for factors associated with the presence of MASLD based on transient elastography</w:t>
      </w:r>
    </w:p>
    <w:p w14:paraId="24D5D5EF" w14:textId="77777777" w:rsidR="00026423" w:rsidRPr="00266606" w:rsidRDefault="00026423" w:rsidP="00026423">
      <w:pPr>
        <w:rPr>
          <w:color w:val="000000" w:themeColor="text1"/>
        </w:rPr>
      </w:pPr>
    </w:p>
    <w:p w14:paraId="3A7D0778" w14:textId="77777777" w:rsidR="00026423" w:rsidRPr="00266606" w:rsidRDefault="00026423" w:rsidP="00026423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4"/>
        <w:gridCol w:w="1684"/>
        <w:gridCol w:w="869"/>
        <w:gridCol w:w="869"/>
        <w:gridCol w:w="869"/>
        <w:gridCol w:w="869"/>
        <w:gridCol w:w="869"/>
        <w:gridCol w:w="869"/>
        <w:gridCol w:w="870"/>
        <w:gridCol w:w="878"/>
      </w:tblGrid>
      <w:tr w:rsidR="00026423" w:rsidRPr="00266606" w14:paraId="7A0E0D78" w14:textId="77777777" w:rsidTr="00053982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451AB" w14:textId="77777777" w:rsidR="00026423" w:rsidRPr="00266606" w:rsidRDefault="00026423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bles in the Equation</w:t>
            </w:r>
          </w:p>
        </w:tc>
      </w:tr>
      <w:tr w:rsidR="00026423" w:rsidRPr="00266606" w14:paraId="726CB727" w14:textId="77777777" w:rsidTr="00053982">
        <w:trPr>
          <w:cantSplit/>
        </w:trPr>
        <w:tc>
          <w:tcPr>
            <w:tcW w:w="119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27BA9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2D1DD2" w14:textId="77777777" w:rsidR="00026423" w:rsidRPr="00266606" w:rsidRDefault="00026423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DDF6A1" w14:textId="77777777" w:rsidR="00026423" w:rsidRPr="00266606" w:rsidRDefault="00026423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.E.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4B4333" w14:textId="77777777" w:rsidR="00026423" w:rsidRPr="00266606" w:rsidRDefault="00026423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ld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5DC4A8" w14:textId="77777777" w:rsidR="00026423" w:rsidRPr="00266606" w:rsidRDefault="00026423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4E45AA" w14:textId="77777777" w:rsidR="00026423" w:rsidRPr="00266606" w:rsidRDefault="00026423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.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D33C10" w14:textId="77777777" w:rsidR="00026423" w:rsidRPr="00266606" w:rsidRDefault="00026423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(B)</w:t>
            </w:r>
          </w:p>
        </w:tc>
        <w:tc>
          <w:tcPr>
            <w:tcW w:w="951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BB3F938" w14:textId="77777777" w:rsidR="00026423" w:rsidRPr="00266606" w:rsidRDefault="00026423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.I.for EXP(B)</w:t>
            </w:r>
          </w:p>
        </w:tc>
      </w:tr>
      <w:tr w:rsidR="00026423" w:rsidRPr="00266606" w14:paraId="2C34B93D" w14:textId="77777777" w:rsidTr="00053982">
        <w:trPr>
          <w:cantSplit/>
        </w:trPr>
        <w:tc>
          <w:tcPr>
            <w:tcW w:w="119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BB3CE4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1BDC0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D5EE2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1D818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FE85C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5E5764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4B711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3E706D" w14:textId="77777777" w:rsidR="00026423" w:rsidRPr="00266606" w:rsidRDefault="00026423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</w:t>
            </w:r>
          </w:p>
        </w:tc>
        <w:tc>
          <w:tcPr>
            <w:tcW w:w="475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6BBCBE" w14:textId="77777777" w:rsidR="00026423" w:rsidRPr="00266606" w:rsidRDefault="00026423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per</w:t>
            </w:r>
          </w:p>
        </w:tc>
      </w:tr>
      <w:tr w:rsidR="00026423" w:rsidRPr="00266606" w14:paraId="5EDF1087" w14:textId="77777777" w:rsidTr="00053982">
        <w:trPr>
          <w:cantSplit/>
        </w:trPr>
        <w:tc>
          <w:tcPr>
            <w:tcW w:w="392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B3286E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1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230AE8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66455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9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7FEDE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8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D5BC9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904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AFA26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F61BD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969FF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00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8445B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37</w:t>
            </w:r>
          </w:p>
        </w:tc>
        <w:tc>
          <w:tcPr>
            <w:tcW w:w="4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7335A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19</w:t>
            </w:r>
          </w:p>
        </w:tc>
      </w:tr>
      <w:tr w:rsidR="00026423" w:rsidRPr="00266606" w14:paraId="52BBDCE3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89ED5A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3609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7EA62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4B9F44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DCF8C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417C0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3F20A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3D4B54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3A71DA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72E9FF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0105030F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15CA9B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0A637E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97A1A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225FF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C737D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B692D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2C2A7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668B9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05468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70088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08</w:t>
            </w:r>
          </w:p>
        </w:tc>
      </w:tr>
      <w:tr w:rsidR="00026423" w:rsidRPr="00266606" w14:paraId="70B34584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53174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043C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23FCF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AC258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8CD2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52A5C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AEE36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739B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4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4E040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FCBB8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92</w:t>
            </w:r>
          </w:p>
        </w:tc>
      </w:tr>
      <w:tr w:rsidR="00026423" w:rsidRPr="00266606" w14:paraId="396747CB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7ED590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3AB7D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669A6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3E198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669ED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E8AAE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F0F8B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82896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DE171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28FC6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79</w:t>
            </w:r>
          </w:p>
        </w:tc>
      </w:tr>
      <w:tr w:rsidR="00026423" w:rsidRPr="00266606" w14:paraId="34D0B4E3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3A0AD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BDC62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66771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3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F29EE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C76BC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8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7D581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A8BB0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1AD0A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C2A45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26FD5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2</w:t>
            </w:r>
          </w:p>
        </w:tc>
      </w:tr>
      <w:tr w:rsidR="00026423" w:rsidRPr="00266606" w14:paraId="394CB30C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B8459A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52F651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EC0654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FB400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D4D69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3A1F1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C7E8A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A35686B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F3C695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C1629C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5EF81CC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7D965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FD96A5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89084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0EE7C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DDA2C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BB0AC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98731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851A0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44F13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E7717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89</w:t>
            </w:r>
          </w:p>
        </w:tc>
      </w:tr>
      <w:tr w:rsidR="00026423" w:rsidRPr="00266606" w14:paraId="2B25D9E8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74A32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A41D74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0AE8F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4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9764C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02107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3E8DE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D6CD9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9A825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7CF2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23BD6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9</w:t>
            </w:r>
          </w:p>
        </w:tc>
      </w:tr>
      <w:tr w:rsidR="00026423" w:rsidRPr="00266606" w14:paraId="09DA9914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569A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540E3B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B2B4F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D639A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6EC38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4F5E7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E8E2D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5213A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C8386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2865E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10</w:t>
            </w:r>
          </w:p>
        </w:tc>
      </w:tr>
      <w:tr w:rsidR="00026423" w:rsidRPr="00266606" w14:paraId="197270A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2F4A4B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41D14D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07375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E2B93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E7ED5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89CAC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35CEE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50134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00085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4C0BE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44</w:t>
            </w:r>
          </w:p>
        </w:tc>
      </w:tr>
      <w:tr w:rsidR="00026423" w:rsidRPr="00266606" w14:paraId="2A995C7B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5832D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A37E8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B3AF19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5400A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AAFB9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82844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1A83D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441CC3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B4346E5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F03A9E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3D170999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7DAD8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77F66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status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33C04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634F5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85CC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3C2EC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DABB0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46646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874B6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64121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0</w:t>
            </w:r>
          </w:p>
        </w:tc>
      </w:tr>
      <w:tr w:rsidR="00026423" w:rsidRPr="00266606" w14:paraId="37A8BB2D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D7F53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E644F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tal_status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F1CF9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B4BAE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73FA5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5829E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B9F1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2402F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917E2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A0F37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08</w:t>
            </w:r>
          </w:p>
        </w:tc>
      </w:tr>
      <w:tr w:rsidR="00026423" w:rsidRPr="00266606" w14:paraId="07E6A6C0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2187D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65ECF3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53FDA9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DB1315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BF8F4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E8967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E1673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418FDB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38AD89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66626A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1835926B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97B67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3EEAB5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BF23E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D1426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ECB84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5DC8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CACA9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CAD3A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2599F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9131E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87</w:t>
            </w:r>
          </w:p>
        </w:tc>
      </w:tr>
      <w:tr w:rsidR="00026423" w:rsidRPr="00266606" w14:paraId="6C2C2710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3ECF30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9F46B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69CCD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E49B4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2551E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C3C85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EA492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059EA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A3868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6D463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99</w:t>
            </w:r>
          </w:p>
        </w:tc>
      </w:tr>
      <w:tr w:rsidR="00026423" w:rsidRPr="00266606" w14:paraId="63AB5C2B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E384A6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4CD76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B1D2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095F1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91E8F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A3566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74F6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ED873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694BA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883D7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00</w:t>
            </w:r>
          </w:p>
        </w:tc>
      </w:tr>
      <w:tr w:rsidR="00026423" w:rsidRPr="00266606" w14:paraId="5D64567F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FBB836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D6BA3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B3D96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A922E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ADF9B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3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52124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95545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D0656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CE8F7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635FE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35</w:t>
            </w:r>
          </w:p>
        </w:tc>
      </w:tr>
      <w:tr w:rsidR="00026423" w:rsidRPr="00266606" w14:paraId="5B64C8D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573DF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F057C3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63AE6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277C9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E3836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34B20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9E857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72242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1DFC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52DFE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9</w:t>
            </w:r>
          </w:p>
        </w:tc>
      </w:tr>
      <w:tr w:rsidR="00026423" w:rsidRPr="00266606" w14:paraId="2113A346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796F64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B32B45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8FA4A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AD339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A07E1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133E6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4EF3A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E5300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70030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324F2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0</w:t>
            </w:r>
          </w:p>
        </w:tc>
      </w:tr>
      <w:tr w:rsidR="00026423" w:rsidRPr="00266606" w14:paraId="4725D636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6B83E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B11095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D61D2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28AF0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CFFEF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6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75AFB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E1B7E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57C40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08D8A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6B4AE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47</w:t>
            </w:r>
          </w:p>
        </w:tc>
      </w:tr>
      <w:tr w:rsidR="00026423" w:rsidRPr="00266606" w14:paraId="766CCE3D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97C25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074C97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11ED2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C503F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36A13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D32CB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68619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74E59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9A0A1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80C0A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33</w:t>
            </w:r>
          </w:p>
        </w:tc>
      </w:tr>
      <w:tr w:rsidR="00026423" w:rsidRPr="00266606" w14:paraId="08396F5F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31041A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7742B8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476E8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68EBA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25CDC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54E8B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6FC97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91653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E4367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0B0E8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15</w:t>
            </w:r>
          </w:p>
        </w:tc>
      </w:tr>
      <w:tr w:rsidR="00026423" w:rsidRPr="00266606" w14:paraId="4E14575E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723B9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42263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87FB5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C22E7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7D80B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BFE57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D3D3B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6EBFA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BAE97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9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9A7F5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8</w:t>
            </w:r>
          </w:p>
        </w:tc>
      </w:tr>
      <w:tr w:rsidR="00026423" w:rsidRPr="00266606" w14:paraId="2C49BBC3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68897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6F602B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C930B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5E567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28BEE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7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2F4A1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3AA02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1F212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46DFD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05B6F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73</w:t>
            </w:r>
          </w:p>
        </w:tc>
      </w:tr>
      <w:tr w:rsidR="00026423" w:rsidRPr="00266606" w14:paraId="68F6BFCD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B4F5F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4DD60E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19CD8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EF547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87522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18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66CF8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34142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F7141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CA4EA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37710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60</w:t>
            </w:r>
          </w:p>
        </w:tc>
      </w:tr>
      <w:tr w:rsidR="00026423" w:rsidRPr="00266606" w14:paraId="350BE63A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28FB2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3805A7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3D7C2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4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D0F5F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7963C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6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F632C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06891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C6B86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A9E5C2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843331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248D67ED" w14:textId="77777777" w:rsidTr="00053982">
        <w:trPr>
          <w:cantSplit/>
        </w:trPr>
        <w:tc>
          <w:tcPr>
            <w:tcW w:w="392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8C15FD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2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34595D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54FF1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CA883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D9948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0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23EF5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A280F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3AC78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8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0504E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9A8FD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93</w:t>
            </w:r>
          </w:p>
        </w:tc>
      </w:tr>
      <w:tr w:rsidR="00026423" w:rsidRPr="00266606" w14:paraId="7E823C6F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D8BEB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1A8273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90B402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AA0CB6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B6807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6AAFE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EB92A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66DB8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9018ED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BD25135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34E748B4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57AF6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5B2D53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E6899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947C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83D35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50A5D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F65FF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CCC8D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42DEB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65F14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69</w:t>
            </w:r>
          </w:p>
        </w:tc>
      </w:tr>
      <w:tr w:rsidR="00026423" w:rsidRPr="00266606" w14:paraId="2D88EA92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DCF589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C461E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EDED8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BD6C5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F236D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2E01B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05754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70A81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3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ED53E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B8545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54</w:t>
            </w:r>
          </w:p>
        </w:tc>
      </w:tr>
      <w:tr w:rsidR="00026423" w:rsidRPr="00266606" w14:paraId="74F4B41F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9BAFC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B2CC0C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4A93B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12C06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6B39B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91A0E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D5C68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F284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29EF5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CF762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26</w:t>
            </w:r>
          </w:p>
        </w:tc>
      </w:tr>
      <w:tr w:rsidR="00026423" w:rsidRPr="00266606" w14:paraId="15008324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AEF010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3C77BE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CA9D6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042E3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6CB7C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8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D282E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F4309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F8902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C01C9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1490B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3</w:t>
            </w:r>
          </w:p>
        </w:tc>
      </w:tr>
      <w:tr w:rsidR="00026423" w:rsidRPr="00266606" w14:paraId="4C0F7BBE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B3BA9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09393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E6074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B2A72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C46ED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DE2EB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2E3D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5DAB1B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E1F115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3EAA6D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63312008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0B089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60152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7D668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D41F2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BC765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14802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8654B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6D529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07323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1E585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87</w:t>
            </w:r>
          </w:p>
        </w:tc>
      </w:tr>
      <w:tr w:rsidR="00026423" w:rsidRPr="00266606" w14:paraId="02C6443E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A6C5EB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03C19C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272D1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4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FA177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62DB9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8FF66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EC4AC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FE403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F32C9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0375A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7</w:t>
            </w:r>
          </w:p>
        </w:tc>
      </w:tr>
      <w:tr w:rsidR="00026423" w:rsidRPr="00266606" w14:paraId="327F8288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34C290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18BF19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67CFB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980EB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9D37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B141E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395EE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FAC20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F22E8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F0D74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98</w:t>
            </w:r>
          </w:p>
        </w:tc>
      </w:tr>
      <w:tr w:rsidR="00026423" w:rsidRPr="00266606" w14:paraId="4080E20C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BF56A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6D03D4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(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38972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4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0AD94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D6DA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A46DB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12F63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7BFD1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A9FB4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1ABAE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40</w:t>
            </w:r>
          </w:p>
        </w:tc>
      </w:tr>
      <w:tr w:rsidR="00026423" w:rsidRPr="00266606" w14:paraId="688170A9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6CADC5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531604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805AD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28C2B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2DF9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07858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9A93A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11FB1C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F32085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53334E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6C9DBBE8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CBEF1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9F39B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74FEF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65FE0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CF4A8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6A094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F307D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819B0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52B0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F1141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67</w:t>
            </w:r>
          </w:p>
        </w:tc>
      </w:tr>
      <w:tr w:rsidR="00026423" w:rsidRPr="00266606" w14:paraId="54EE9B6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3E9A8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BB38C9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7E47B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2296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49FEF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C6772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D6334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7A7E1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441AE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C84AE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95</w:t>
            </w:r>
          </w:p>
        </w:tc>
      </w:tr>
      <w:tr w:rsidR="00026423" w:rsidRPr="00266606" w14:paraId="0C0C5452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CC47DB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ED986B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FCFE0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A99B5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B877A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D2F38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D420F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013E5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C108D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7DD2C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85</w:t>
            </w:r>
          </w:p>
        </w:tc>
      </w:tr>
      <w:tr w:rsidR="00026423" w:rsidRPr="00266606" w14:paraId="0CAA5413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0B8576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0BD821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F692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216D4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A4FE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8733B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D7F08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3397A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2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4EB4D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7D8D8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22</w:t>
            </w:r>
          </w:p>
        </w:tc>
      </w:tr>
      <w:tr w:rsidR="00026423" w:rsidRPr="00266606" w14:paraId="7C7B5BF1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6817F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6B7DDA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C7CD1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12D9D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3C170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4D10A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83F88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E35A6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0FA35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FB1C5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4</w:t>
            </w:r>
          </w:p>
        </w:tc>
      </w:tr>
      <w:tr w:rsidR="00026423" w:rsidRPr="00266606" w14:paraId="1B3EC250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83360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BD29D2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FA57B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04266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42213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015F7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B78D2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EEAD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74BDA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9CB7A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2</w:t>
            </w:r>
          </w:p>
        </w:tc>
      </w:tr>
      <w:tr w:rsidR="00026423" w:rsidRPr="00266606" w14:paraId="4A6B626F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12A76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B6E1F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066B5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50901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4B7F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6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036BD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4D8F9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8993C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F80F6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743D9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42</w:t>
            </w:r>
          </w:p>
        </w:tc>
      </w:tr>
      <w:tr w:rsidR="00026423" w:rsidRPr="00266606" w14:paraId="4BDF26BC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AC05FB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6E36DE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3B9D7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14CEA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47954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3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36DE1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F330F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AB0D7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30408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27907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34</w:t>
            </w:r>
          </w:p>
        </w:tc>
      </w:tr>
      <w:tr w:rsidR="00026423" w:rsidRPr="00266606" w14:paraId="749A3EC8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DDE8E4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3C509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B871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A9807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B19D7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F3727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7C1A7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0F7CF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3A5C8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FBD15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14</w:t>
            </w:r>
          </w:p>
        </w:tc>
      </w:tr>
      <w:tr w:rsidR="00026423" w:rsidRPr="00266606" w14:paraId="5308C90F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67727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A044F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8153A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72E47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B2946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F4D71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ED523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79052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C7102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C31BA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1</w:t>
            </w:r>
          </w:p>
        </w:tc>
      </w:tr>
      <w:tr w:rsidR="00026423" w:rsidRPr="00266606" w14:paraId="2151485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1613C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0260A9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30E4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87C6A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DD077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80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73C09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B107D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86EE3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6E954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613C4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70</w:t>
            </w:r>
          </w:p>
        </w:tc>
      </w:tr>
      <w:tr w:rsidR="00026423" w:rsidRPr="00266606" w14:paraId="51C11244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5099A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228A89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9637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D9A0D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FB9B4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1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8046A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239BC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1B3D9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5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15A03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B0553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46</w:t>
            </w:r>
          </w:p>
        </w:tc>
      </w:tr>
      <w:tr w:rsidR="00026423" w:rsidRPr="00266606" w14:paraId="59B4DD5F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E68FE5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2B3231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3127C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4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D04DB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43584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8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9F598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3BD01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ABCA7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832094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985B67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693E1749" w14:textId="77777777" w:rsidTr="00053982">
        <w:trPr>
          <w:cantSplit/>
        </w:trPr>
        <w:tc>
          <w:tcPr>
            <w:tcW w:w="392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9D7AEE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3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81A1C6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28144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9FB2F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A1F4F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0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3F80E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0B0E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CE599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EE17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2DAC7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28</w:t>
            </w:r>
          </w:p>
        </w:tc>
      </w:tr>
      <w:tr w:rsidR="00026423" w:rsidRPr="00266606" w14:paraId="7131C032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10456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4454B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573D750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17ED2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F2E4B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3DF72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3EB05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FFBD0A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20414C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19D0E1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5E785AA4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A7417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864884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98E03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DDBBB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78899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42713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FD45C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9FEF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671B4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8D581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36</w:t>
            </w:r>
          </w:p>
        </w:tc>
      </w:tr>
      <w:tr w:rsidR="00026423" w:rsidRPr="00266606" w14:paraId="33CFEAA7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3A36F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5AB4E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DC188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6D05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942BE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65AFB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11BA3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20E00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FAB3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99013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36</w:t>
            </w:r>
          </w:p>
        </w:tc>
      </w:tr>
      <w:tr w:rsidR="00026423" w:rsidRPr="00266606" w14:paraId="68036EA8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69DC70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3A915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E7DDC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34D7B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4463F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BAF3F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2CFA6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90294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8D328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D96BA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04</w:t>
            </w:r>
          </w:p>
        </w:tc>
      </w:tr>
      <w:tr w:rsidR="00026423" w:rsidRPr="00266606" w14:paraId="6CCFA41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91B70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5E93EB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5D7E5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C536A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CFB84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75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DE755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4908F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EA9F1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E5EC4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A63F1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6</w:t>
            </w:r>
          </w:p>
        </w:tc>
      </w:tr>
      <w:tr w:rsidR="00026423" w:rsidRPr="00266606" w14:paraId="6248A850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D69916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BBCA9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A56F3F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DA3C05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3D7E3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20854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A611E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0A3A6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6ED5E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7102ADA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4DBBF692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6DEAF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DBE0C5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4AB3A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DA7EC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DACB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4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1708C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B955A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187FF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F2612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85EC0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22</w:t>
            </w:r>
          </w:p>
        </w:tc>
      </w:tr>
      <w:tr w:rsidR="00026423" w:rsidRPr="00266606" w14:paraId="644281F1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EF23D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3DEE87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F4969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413DA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E7D92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81CB8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6A2CF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4C1D0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3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01935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7D701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26</w:t>
            </w:r>
          </w:p>
        </w:tc>
      </w:tr>
      <w:tr w:rsidR="00026423" w:rsidRPr="00266606" w14:paraId="0EA71BE8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7FD4F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1AD0F7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CF728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69032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ABAB4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D71CD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7A073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74DCF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EE5B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CECD4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87</w:t>
            </w:r>
          </w:p>
        </w:tc>
      </w:tr>
      <w:tr w:rsidR="00026423" w:rsidRPr="00266606" w14:paraId="0CC1850B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E63C6B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A8A40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A8404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B6F16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58082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3DF48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A183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DED12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0A148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C2D06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20</w:t>
            </w:r>
          </w:p>
        </w:tc>
      </w:tr>
      <w:tr w:rsidR="00026423" w:rsidRPr="00266606" w14:paraId="48FE0B54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199C0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82EE97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07E60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1180B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83362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C1824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AFF79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BB7C1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940BF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9CEB5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86</w:t>
            </w:r>
          </w:p>
        </w:tc>
      </w:tr>
      <w:tr w:rsidR="00026423" w:rsidRPr="00266606" w14:paraId="32D3EFA1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05665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34D74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32877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82E80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0CE0B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15837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61C59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E6562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84BCC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4B4CF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8</w:t>
            </w:r>
          </w:p>
        </w:tc>
      </w:tr>
      <w:tr w:rsidR="00026423" w:rsidRPr="00266606" w14:paraId="25245E6F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9CB5C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F749CC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6E62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0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487E9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2C926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1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F9AB2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7A4F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EFE2F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8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E225E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2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D5979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67</w:t>
            </w:r>
          </w:p>
        </w:tc>
      </w:tr>
      <w:tr w:rsidR="00026423" w:rsidRPr="00266606" w14:paraId="1AECA3D1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478A1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8A4071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D71B0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34854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E9D54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A8C30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4E345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3AB6C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840EC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387BA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30</w:t>
            </w:r>
          </w:p>
        </w:tc>
      </w:tr>
      <w:tr w:rsidR="00026423" w:rsidRPr="00266606" w14:paraId="10174B84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553CDB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0C4C5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D8801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B6D9D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CF944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79123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BD4D7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523EA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3B484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50353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16</w:t>
            </w:r>
          </w:p>
        </w:tc>
      </w:tr>
      <w:tr w:rsidR="00026423" w:rsidRPr="00266606" w14:paraId="7B209A34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B8BF1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87179E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A1C87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943C5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DAED6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1890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83269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6B4BA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4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427B1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7831F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44</w:t>
            </w:r>
          </w:p>
        </w:tc>
      </w:tr>
      <w:tr w:rsidR="00026423" w:rsidRPr="00266606" w14:paraId="34696AD0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C8AAD0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4DBE69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8E9B9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F484D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9A004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9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09968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DFD69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381EC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01432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7A3C5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48</w:t>
            </w:r>
          </w:p>
        </w:tc>
      </w:tr>
      <w:tr w:rsidR="00026423" w:rsidRPr="00266606" w14:paraId="70478E3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33708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71938A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35BF1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F0CAC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9FB33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8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AC3CE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A9023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C60C4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D30BD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7AFCF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54</w:t>
            </w:r>
          </w:p>
        </w:tc>
      </w:tr>
      <w:tr w:rsidR="00026423" w:rsidRPr="00266606" w14:paraId="29053C81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77879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457F1D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A6E7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5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DD0A3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DE06B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5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B3BA4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FDE09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9D5CD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FE899A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FF1C45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671D3CC6" w14:textId="77777777" w:rsidTr="00053982">
        <w:trPr>
          <w:cantSplit/>
        </w:trPr>
        <w:tc>
          <w:tcPr>
            <w:tcW w:w="392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EEFC0D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4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485ABD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CDBA3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6E64C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1C8C4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4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3EF1F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D5469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0272C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FA77F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D9FF2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78</w:t>
            </w:r>
          </w:p>
        </w:tc>
      </w:tr>
      <w:tr w:rsidR="00026423" w:rsidRPr="00266606" w14:paraId="32BA207E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B1631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32C65E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F0BE4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FC11B49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40A9C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BDB3C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A6782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E5CB6C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DDDBA0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B3F33F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64A3BA29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7D425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67B34A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55FEF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24195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ECC18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2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C8FDE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C0968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5B813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78584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E01C1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12</w:t>
            </w:r>
          </w:p>
        </w:tc>
      </w:tr>
      <w:tr w:rsidR="00026423" w:rsidRPr="00266606" w14:paraId="5291A73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299C1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573A4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64DBD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38E2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81DC2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E7351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ED398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C4DF6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BAAFA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F19FF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07</w:t>
            </w:r>
          </w:p>
        </w:tc>
      </w:tr>
      <w:tr w:rsidR="00026423" w:rsidRPr="00266606" w14:paraId="29F3A484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C8812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10B53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06358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40A82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7FC2C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60014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1D77A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84155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34668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4D34E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45</w:t>
            </w:r>
          </w:p>
        </w:tc>
      </w:tr>
      <w:tr w:rsidR="00026423" w:rsidRPr="00266606" w14:paraId="4D0CE438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FB1594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777606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F7CB4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4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E406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389E1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14878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A03D5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5D9FF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CDFE5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A38AB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2</w:t>
            </w:r>
          </w:p>
        </w:tc>
      </w:tr>
      <w:tr w:rsidR="00026423" w:rsidRPr="00266606" w14:paraId="74A93A67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9C277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A2C205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F9FFB9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AD45F1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1753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0B644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11C2D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46C98E9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32DE3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B83A6F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22533A46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32781B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3672DB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E12D9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9F31F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4C42A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A5881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628D2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CE173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5D711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C896E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40</w:t>
            </w:r>
          </w:p>
        </w:tc>
      </w:tr>
      <w:tr w:rsidR="00026423" w:rsidRPr="00266606" w14:paraId="3092177B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EF5509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9E30A9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D769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7A9B3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A0DD6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5A852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B2B64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07B9D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70D36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6B0B0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74</w:t>
            </w:r>
          </w:p>
        </w:tc>
      </w:tr>
      <w:tr w:rsidR="00026423" w:rsidRPr="00266606" w14:paraId="05832277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9B95A9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C95547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D9596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47079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FA7FB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02B69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22DB2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D3D8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6E5B4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AFA61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49</w:t>
            </w:r>
          </w:p>
        </w:tc>
      </w:tr>
      <w:tr w:rsidR="00026423" w:rsidRPr="00266606" w14:paraId="7AB59BF1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CDD094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C76AB8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56147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5B402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B8800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14ED1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D8E6B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19013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9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512F1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886C7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23</w:t>
            </w:r>
          </w:p>
        </w:tc>
      </w:tr>
      <w:tr w:rsidR="00026423" w:rsidRPr="00266606" w14:paraId="6A139F6B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2C6BC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2F9B77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6C0CD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3510B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CFCF7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56F9E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BDB51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D8E03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F566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43A4B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40</w:t>
            </w:r>
          </w:p>
        </w:tc>
      </w:tr>
      <w:tr w:rsidR="00026423" w:rsidRPr="00266606" w14:paraId="5269CE62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D7A946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8592A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591C8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7BEB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4CF06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9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AFDC3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A0DFC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B6E54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8605B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1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97321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29</w:t>
            </w:r>
          </w:p>
        </w:tc>
      </w:tr>
      <w:tr w:rsidR="00026423" w:rsidRPr="00266606" w14:paraId="3150D98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1F759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F01D72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A6593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BA1CD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F0B62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0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89A8E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22580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96E8E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71F2E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818ED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6</w:t>
            </w:r>
          </w:p>
        </w:tc>
      </w:tr>
      <w:tr w:rsidR="00026423" w:rsidRPr="00266606" w14:paraId="63111240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584E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B7831B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2D74B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E30BB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4420C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AB255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4AF1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7E8E9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31841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A5072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17</w:t>
            </w:r>
          </w:p>
        </w:tc>
      </w:tr>
      <w:tr w:rsidR="00026423" w:rsidRPr="00266606" w14:paraId="4AA3D8CB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F6176A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ED0225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78079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C887B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0A8EF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1B17E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71F7E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3F344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4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C6455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5EEC8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38</w:t>
            </w:r>
          </w:p>
        </w:tc>
      </w:tr>
      <w:tr w:rsidR="00026423" w:rsidRPr="00266606" w14:paraId="6B393089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C0CBFA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5DDC56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DA90A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EC467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7F70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8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ABCEE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2D898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02B5F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6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0AE8F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97523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29</w:t>
            </w:r>
          </w:p>
        </w:tc>
      </w:tr>
      <w:tr w:rsidR="00026423" w:rsidRPr="00266606" w14:paraId="5FCC0586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07F906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E91B65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CCBEB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BD683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53075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9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4DE29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FA54A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8D90E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9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FD0E1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1355B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71</w:t>
            </w:r>
          </w:p>
        </w:tc>
      </w:tr>
      <w:tr w:rsidR="00026423" w:rsidRPr="00266606" w14:paraId="76CFFA67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FCE0CA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486991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6C4C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4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B6FB4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D394F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69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07637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80611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198F6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69FAA1B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64D840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6B0D912B" w14:textId="77777777" w:rsidTr="00053982">
        <w:trPr>
          <w:cantSplit/>
        </w:trPr>
        <w:tc>
          <w:tcPr>
            <w:tcW w:w="392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C64226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5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E46188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7E5AF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73ED2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5CBE1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29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F54D8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ACE1D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615AE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E97A0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FA5EA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60</w:t>
            </w:r>
          </w:p>
        </w:tc>
      </w:tr>
      <w:tr w:rsidR="00026423" w:rsidRPr="00266606" w14:paraId="6566D1B1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87056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E7E22B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ADC4E9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C08FF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60A42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86D57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B934B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3291B1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001DF0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E8953F6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6643C406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875E86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4211B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AFA8C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EA8C5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16F2B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6971A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38F49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0C538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ECE92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B9AD8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83</w:t>
            </w:r>
          </w:p>
        </w:tc>
      </w:tr>
      <w:tr w:rsidR="00026423" w:rsidRPr="00266606" w14:paraId="44AD2FC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C41729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958D6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91D48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92D6C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4719D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1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71CC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D6F52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8889C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1972C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540E1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47</w:t>
            </w:r>
          </w:p>
        </w:tc>
      </w:tr>
      <w:tr w:rsidR="00026423" w:rsidRPr="00266606" w14:paraId="04F9940F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0E60D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A72FB8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DE5E1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CD683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22B14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F7172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41104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1997E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E66B2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A90A3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46</w:t>
            </w:r>
          </w:p>
        </w:tc>
      </w:tr>
      <w:tr w:rsidR="00026423" w:rsidRPr="00266606" w14:paraId="11513582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B1C02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2503DD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12069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4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935F0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B1E57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60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BCD03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8B7FA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AC143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8F40F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BC212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8</w:t>
            </w:r>
          </w:p>
        </w:tc>
      </w:tr>
      <w:tr w:rsidR="00026423" w:rsidRPr="00266606" w14:paraId="16736158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7E694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98E92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C36929B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A318A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F692E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9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6F14B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79A38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83CBD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13091E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F59789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2CAAAC07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6A1A7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85916E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29192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B5DDA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063C1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3D37E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97173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62D24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3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9CF3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FEB67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49</w:t>
            </w:r>
          </w:p>
        </w:tc>
      </w:tr>
      <w:tr w:rsidR="00026423" w:rsidRPr="00266606" w14:paraId="3D66580A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96563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777039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19238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74F6A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27C4E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BAAAE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3AAAC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B70FE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E9E8C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95298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91</w:t>
            </w:r>
          </w:p>
        </w:tc>
      </w:tr>
      <w:tr w:rsidR="00026423" w:rsidRPr="00266606" w14:paraId="403AE39B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4C3C1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AB257C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C9F70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17112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FABD5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3DC1B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3C610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63B04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6D453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05312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80</w:t>
            </w:r>
          </w:p>
        </w:tc>
      </w:tr>
      <w:tr w:rsidR="00026423" w:rsidRPr="00266606" w14:paraId="656991D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3A8DB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5ABE15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3AEBF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7C4A3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38CD4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27920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19043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348F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0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D3BC5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EC684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69</w:t>
            </w:r>
          </w:p>
        </w:tc>
      </w:tr>
      <w:tr w:rsidR="00026423" w:rsidRPr="00266606" w14:paraId="3539B54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0C860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7D94E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C53E4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F2E8A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D45E1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9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2A186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F814C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41971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F33B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1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80AB5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28</w:t>
            </w:r>
          </w:p>
        </w:tc>
      </w:tr>
      <w:tr w:rsidR="00026423" w:rsidRPr="00266606" w14:paraId="05B18F72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EBE65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F176DE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6A10D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60CE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FA0E9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0E05A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FABE5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65DD9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F1A6B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96A12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32</w:t>
            </w:r>
          </w:p>
        </w:tc>
      </w:tr>
      <w:tr w:rsidR="00026423" w:rsidRPr="00266606" w14:paraId="07538260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D8AAF6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2348BB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9EB9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C0393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604E7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3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AE464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CBDE7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22B46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6EC0B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E3C6E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13</w:t>
            </w:r>
          </w:p>
        </w:tc>
      </w:tr>
      <w:tr w:rsidR="00026423" w:rsidRPr="00266606" w14:paraId="53AB2E89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BD59F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304DD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26078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FC375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E2CD6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EEE45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BB14C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1A00F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A3232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883D7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33</w:t>
            </w:r>
          </w:p>
        </w:tc>
      </w:tr>
      <w:tr w:rsidR="00026423" w:rsidRPr="00266606" w14:paraId="1F015428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2526F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54D2D5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290DF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08CB3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68CFB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69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F4F44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4AF62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D1BA7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EA421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F6394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04</w:t>
            </w:r>
          </w:p>
        </w:tc>
      </w:tr>
      <w:tr w:rsidR="00026423" w:rsidRPr="00266606" w14:paraId="6C076CB0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064ED0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0A3198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1D584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CF8CC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57AB7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9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59EEE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E619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61CF1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9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538AC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FF450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72</w:t>
            </w:r>
          </w:p>
        </w:tc>
      </w:tr>
      <w:tr w:rsidR="00026423" w:rsidRPr="00266606" w14:paraId="08DAB687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E18BA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B77F47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9A992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3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F1C57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30E90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50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79A7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9E800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A3805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7F489F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F11CC6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16013C2D" w14:textId="77777777" w:rsidTr="00053982">
        <w:trPr>
          <w:cantSplit/>
        </w:trPr>
        <w:tc>
          <w:tcPr>
            <w:tcW w:w="392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99143C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6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AA2EAC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CD2D0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45A71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7B15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7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CC035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A0B0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76229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3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1A289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94F17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82</w:t>
            </w:r>
          </w:p>
        </w:tc>
      </w:tr>
      <w:tr w:rsidR="00026423" w:rsidRPr="00266606" w14:paraId="0BA2C5C0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6E562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ECCF4B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D94D0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6C1A9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4617E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F15F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C9742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78C49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1AD44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B4FB36B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143C2A2B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88FAD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CDF4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DD9AE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8C650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0CF14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4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91C11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91F9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EB3D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B5DE8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25B27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86</w:t>
            </w:r>
          </w:p>
        </w:tc>
      </w:tr>
      <w:tr w:rsidR="00026423" w:rsidRPr="00266606" w14:paraId="0342F090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2A6A3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3AB652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7153E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ACEFA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73BE7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5F329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257C8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270DD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9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49C0A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71FEA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88</w:t>
            </w:r>
          </w:p>
        </w:tc>
      </w:tr>
      <w:tr w:rsidR="00026423" w:rsidRPr="00266606" w14:paraId="037922BA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13781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F2D18B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5D7B0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461BA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9FBA8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C36CE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3521D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6146F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EB911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29539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35</w:t>
            </w:r>
          </w:p>
        </w:tc>
      </w:tr>
      <w:tr w:rsidR="00026423" w:rsidRPr="00266606" w14:paraId="07DC13B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35DCA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5E335C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E4F13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07A06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A282B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8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7C74E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9D890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9E937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8CA98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5083C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9</w:t>
            </w:r>
          </w:p>
        </w:tc>
      </w:tr>
      <w:tr w:rsidR="00026423" w:rsidRPr="00266606" w14:paraId="13022A29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ECBE64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50C3EE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794920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F75A0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44C6E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8EA2D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B058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DFCEA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F07C8D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8B1AB3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41304716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181DD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3CBA3D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C16B6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4360C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E4C23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FC28A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B052A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5EBAA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1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2BCCD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5F5AE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64</w:t>
            </w:r>
          </w:p>
        </w:tc>
      </w:tr>
      <w:tr w:rsidR="00026423" w:rsidRPr="00266606" w14:paraId="4927F08C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23DCA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D5AFD7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C7A09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68F11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F5BB3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8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1C589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7E8AD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A2388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601AC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F09F9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79</w:t>
            </w:r>
          </w:p>
        </w:tc>
      </w:tr>
      <w:tr w:rsidR="00026423" w:rsidRPr="00266606" w14:paraId="0AA57953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4412A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8BC0A4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6A541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2870E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7F845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04C93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A7DAA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7C482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7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E8FA4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D738A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57</w:t>
            </w:r>
          </w:p>
        </w:tc>
      </w:tr>
      <w:tr w:rsidR="00026423" w:rsidRPr="00266606" w14:paraId="1E35F4A8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2C1509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2FB05D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8DE58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B751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7AF6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CFBC4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77F2A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A49CE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231DA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359F8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93</w:t>
            </w:r>
          </w:p>
        </w:tc>
      </w:tr>
      <w:tr w:rsidR="00026423" w:rsidRPr="00266606" w14:paraId="603FAD5B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F7991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B9BD56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A150E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A889E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BF256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3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09D88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C3845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B7B46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7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91786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C4500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52</w:t>
            </w:r>
          </w:p>
        </w:tc>
      </w:tr>
      <w:tr w:rsidR="00026423" w:rsidRPr="00266606" w14:paraId="5B27DD49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EA637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F672D2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9FAAA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634DC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AC3F4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03B0F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AA27A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C0765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89537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54680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5</w:t>
            </w:r>
          </w:p>
        </w:tc>
      </w:tr>
      <w:tr w:rsidR="00026423" w:rsidRPr="00266606" w14:paraId="4D9DD304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612651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07C15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92527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71BFB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D3F92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0A9BF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0E5F8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7356D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D77B0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979E3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6</w:t>
            </w:r>
          </w:p>
        </w:tc>
      </w:tr>
      <w:tr w:rsidR="00026423" w:rsidRPr="00266606" w14:paraId="2E619F53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B516E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3D26BD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03F3A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A83DF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D175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49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549DA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30C29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A7150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DE30B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FEC1E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83</w:t>
            </w:r>
          </w:p>
        </w:tc>
      </w:tr>
      <w:tr w:rsidR="00026423" w:rsidRPr="00266606" w14:paraId="3940A320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29F5E9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BE5C7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3ADFF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AF6E1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1FFE6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73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7004F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7B7D7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8993E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2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FCC67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9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557A4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57</w:t>
            </w:r>
          </w:p>
        </w:tc>
      </w:tr>
      <w:tr w:rsidR="00026423" w:rsidRPr="00266606" w14:paraId="112D731C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BED85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7E7A04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1BC16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16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D726A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F2517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16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2B638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95CEB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29184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96348A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96A618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3E70430A" w14:textId="77777777" w:rsidTr="00053982">
        <w:trPr>
          <w:cantSplit/>
        </w:trPr>
        <w:tc>
          <w:tcPr>
            <w:tcW w:w="392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A5A994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7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675347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F2B3B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E4728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0A8E1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30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F9FB8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32FE3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EBF0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04050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40C27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73</w:t>
            </w:r>
          </w:p>
        </w:tc>
      </w:tr>
      <w:tr w:rsidR="00026423" w:rsidRPr="00266606" w14:paraId="444D971E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C8B63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0439AB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254A89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A9358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7721A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9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530AE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D692F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9D1E7E6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4BA434A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8B4347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6507D7E1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AB243A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99A61B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615F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5EC3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42DB8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EBDD8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9F1D1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2C2EB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09B64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6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A3267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82</w:t>
            </w:r>
          </w:p>
        </w:tc>
      </w:tr>
      <w:tr w:rsidR="00026423" w:rsidRPr="00266606" w14:paraId="5EF3AC33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F1D077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D75D7D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2A72C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822B8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CE030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1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57544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49D44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60A9F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9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629B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5B7DB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85</w:t>
            </w:r>
          </w:p>
        </w:tc>
      </w:tr>
      <w:tr w:rsidR="00026423" w:rsidRPr="00266606" w14:paraId="3FB60842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2219FC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4BC33F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8E148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B6C50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B08D2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6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24109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9E7C8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1D106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0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C125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279CC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12</w:t>
            </w:r>
          </w:p>
        </w:tc>
      </w:tr>
      <w:tr w:rsidR="00026423" w:rsidRPr="00266606" w14:paraId="78E2DA0E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67ABE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39EA20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D78C1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27211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DEA3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62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7F1EE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D1D62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11FD5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301A7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75163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2</w:t>
            </w:r>
          </w:p>
        </w:tc>
      </w:tr>
      <w:tr w:rsidR="00026423" w:rsidRPr="00266606" w14:paraId="2906E71B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D4384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7F087B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751B9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B15A6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E72C9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4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A675A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FC1E2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1D5E2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2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B23A3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9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710CD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64</w:t>
            </w:r>
          </w:p>
        </w:tc>
      </w:tr>
      <w:tr w:rsidR="00026423" w:rsidRPr="00266606" w14:paraId="3ADFBFE5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DCBD78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5D6316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AF093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00CAEE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7611C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7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941EB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6B00C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A029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290C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49236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1</w:t>
            </w:r>
          </w:p>
        </w:tc>
      </w:tr>
      <w:tr w:rsidR="00026423" w:rsidRPr="00266606" w14:paraId="48AF4A43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D184BE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DE2A9D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15AEB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DC689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62979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1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91EA1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CE33B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A3F37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2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C0D8B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473AFF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11</w:t>
            </w:r>
          </w:p>
        </w:tc>
      </w:tr>
      <w:tr w:rsidR="00026423" w:rsidRPr="00266606" w14:paraId="45E6F8A8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C0CF5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DE549C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6093A8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0D433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D93F4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3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5D182C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75559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6109E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5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49A9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39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6A450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20</w:t>
            </w:r>
          </w:p>
        </w:tc>
      </w:tr>
      <w:tr w:rsidR="00026423" w:rsidRPr="00266606" w14:paraId="0AE9B11D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DE1A13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9B2AF7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WC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CBF3F6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5B00FA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6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41642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023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AB9370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443223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44BB2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28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18C37B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07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101B07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45</w:t>
            </w:r>
          </w:p>
        </w:tc>
      </w:tr>
      <w:tr w:rsidR="00026423" w:rsidRPr="00266606" w14:paraId="4D33B560" w14:textId="77777777" w:rsidTr="00053982">
        <w:trPr>
          <w:cantSplit/>
        </w:trPr>
        <w:tc>
          <w:tcPr>
            <w:tcW w:w="392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3C69A5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ADBD0E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75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3A7AF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39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8BDDAD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5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C3F311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890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50960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97CBD5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735C94" w14:textId="77777777" w:rsidR="00026423" w:rsidRPr="00266606" w:rsidRDefault="00026423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4</w:t>
            </w: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0B38E6D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36BE4C2" w14:textId="77777777" w:rsidR="00026423" w:rsidRPr="00266606" w:rsidRDefault="00026423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6423" w:rsidRPr="00266606" w14:paraId="55B8F56F" w14:textId="77777777" w:rsidTr="00053982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207FA" w14:textId="77777777" w:rsidR="00026423" w:rsidRPr="00266606" w:rsidRDefault="00026423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. Variable(s) entered on step 1: education, marrital_status, income, alcohol, current smoker, obesity, DM, HT, Dyslipidemia, MetS, highWC.</w:t>
            </w:r>
          </w:p>
        </w:tc>
      </w:tr>
    </w:tbl>
    <w:p w14:paraId="33AC8794" w14:textId="77777777" w:rsidR="00026423" w:rsidRPr="00266606" w:rsidRDefault="00026423" w:rsidP="00026423">
      <w:pPr>
        <w:spacing w:line="400" w:lineRule="atLeast"/>
        <w:rPr>
          <w:rFonts w:ascii="Times New Roman" w:hAnsi="Times New Roman" w:cs="Times New Roman"/>
          <w:color w:val="000000" w:themeColor="text1"/>
        </w:rPr>
      </w:pPr>
    </w:p>
    <w:p w14:paraId="6100062C" w14:textId="77777777" w:rsidR="00F31650" w:rsidRDefault="00F31650"/>
    <w:sectPr w:rsidR="00F316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756938"/>
    <w:multiLevelType w:val="hybridMultilevel"/>
    <w:tmpl w:val="53BCB9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22A45"/>
    <w:multiLevelType w:val="hybridMultilevel"/>
    <w:tmpl w:val="53BCB9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1A0BEE"/>
    <w:multiLevelType w:val="hybridMultilevel"/>
    <w:tmpl w:val="53BCB9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A77A50"/>
    <w:multiLevelType w:val="hybridMultilevel"/>
    <w:tmpl w:val="40A21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E84BD2"/>
    <w:multiLevelType w:val="hybridMultilevel"/>
    <w:tmpl w:val="53BCB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6100668">
    <w:abstractNumId w:val="3"/>
  </w:num>
  <w:num w:numId="2" w16cid:durableId="810055949">
    <w:abstractNumId w:val="4"/>
  </w:num>
  <w:num w:numId="3" w16cid:durableId="1379084687">
    <w:abstractNumId w:val="1"/>
  </w:num>
  <w:num w:numId="4" w16cid:durableId="1819149555">
    <w:abstractNumId w:val="2"/>
  </w:num>
  <w:num w:numId="5" w16cid:durableId="1673991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423"/>
    <w:rsid w:val="000026F2"/>
    <w:rsid w:val="00002904"/>
    <w:rsid w:val="00002931"/>
    <w:rsid w:val="000059FA"/>
    <w:rsid w:val="00011983"/>
    <w:rsid w:val="00011C6D"/>
    <w:rsid w:val="0002265F"/>
    <w:rsid w:val="000262CF"/>
    <w:rsid w:val="00026423"/>
    <w:rsid w:val="00030B97"/>
    <w:rsid w:val="0003379D"/>
    <w:rsid w:val="0005027B"/>
    <w:rsid w:val="000527A8"/>
    <w:rsid w:val="00055A6C"/>
    <w:rsid w:val="00060B08"/>
    <w:rsid w:val="00060CE0"/>
    <w:rsid w:val="0006394C"/>
    <w:rsid w:val="00065974"/>
    <w:rsid w:val="000735C3"/>
    <w:rsid w:val="0008009A"/>
    <w:rsid w:val="00085FA0"/>
    <w:rsid w:val="0008708B"/>
    <w:rsid w:val="0009175A"/>
    <w:rsid w:val="0009576B"/>
    <w:rsid w:val="00096DCA"/>
    <w:rsid w:val="000A3ADA"/>
    <w:rsid w:val="000A51C0"/>
    <w:rsid w:val="000B02BF"/>
    <w:rsid w:val="000B6ECC"/>
    <w:rsid w:val="000C13FF"/>
    <w:rsid w:val="000C442B"/>
    <w:rsid w:val="000C717C"/>
    <w:rsid w:val="000D0222"/>
    <w:rsid w:val="000D0B1D"/>
    <w:rsid w:val="000D13E6"/>
    <w:rsid w:val="000D740F"/>
    <w:rsid w:val="000E0511"/>
    <w:rsid w:val="000F3211"/>
    <w:rsid w:val="001006EB"/>
    <w:rsid w:val="0010364C"/>
    <w:rsid w:val="00126428"/>
    <w:rsid w:val="00127CAB"/>
    <w:rsid w:val="00131D31"/>
    <w:rsid w:val="00132323"/>
    <w:rsid w:val="001363EE"/>
    <w:rsid w:val="00151440"/>
    <w:rsid w:val="00166118"/>
    <w:rsid w:val="00166A0B"/>
    <w:rsid w:val="001727B2"/>
    <w:rsid w:val="001739EB"/>
    <w:rsid w:val="00186470"/>
    <w:rsid w:val="00194C81"/>
    <w:rsid w:val="001A0A01"/>
    <w:rsid w:val="001A5CDB"/>
    <w:rsid w:val="001B2880"/>
    <w:rsid w:val="001B3CAD"/>
    <w:rsid w:val="001B5DC4"/>
    <w:rsid w:val="001C01B2"/>
    <w:rsid w:val="001D1744"/>
    <w:rsid w:val="001D5F8E"/>
    <w:rsid w:val="001E4ACB"/>
    <w:rsid w:val="001E5C9A"/>
    <w:rsid w:val="001F442D"/>
    <w:rsid w:val="001F74D3"/>
    <w:rsid w:val="002003F6"/>
    <w:rsid w:val="00200962"/>
    <w:rsid w:val="00205F55"/>
    <w:rsid w:val="00211813"/>
    <w:rsid w:val="0021234C"/>
    <w:rsid w:val="002138D7"/>
    <w:rsid w:val="00221799"/>
    <w:rsid w:val="0023429D"/>
    <w:rsid w:val="00236138"/>
    <w:rsid w:val="002365C0"/>
    <w:rsid w:val="00240B27"/>
    <w:rsid w:val="00240D95"/>
    <w:rsid w:val="00246E72"/>
    <w:rsid w:val="0025008C"/>
    <w:rsid w:val="00262C05"/>
    <w:rsid w:val="00263594"/>
    <w:rsid w:val="00265A28"/>
    <w:rsid w:val="00266AD6"/>
    <w:rsid w:val="0027203D"/>
    <w:rsid w:val="0027641A"/>
    <w:rsid w:val="002802F0"/>
    <w:rsid w:val="00281C8F"/>
    <w:rsid w:val="0028539A"/>
    <w:rsid w:val="00286594"/>
    <w:rsid w:val="0029066C"/>
    <w:rsid w:val="002959DB"/>
    <w:rsid w:val="002A1517"/>
    <w:rsid w:val="002A3C26"/>
    <w:rsid w:val="002B5660"/>
    <w:rsid w:val="002C4ADE"/>
    <w:rsid w:val="002C50EA"/>
    <w:rsid w:val="002C5E35"/>
    <w:rsid w:val="002C7711"/>
    <w:rsid w:val="002D53BE"/>
    <w:rsid w:val="002D7745"/>
    <w:rsid w:val="002E07B3"/>
    <w:rsid w:val="002E13C7"/>
    <w:rsid w:val="002E4389"/>
    <w:rsid w:val="002E6B4D"/>
    <w:rsid w:val="002F09F7"/>
    <w:rsid w:val="002F23A1"/>
    <w:rsid w:val="003123A3"/>
    <w:rsid w:val="00335600"/>
    <w:rsid w:val="00343F5C"/>
    <w:rsid w:val="003476B9"/>
    <w:rsid w:val="00352799"/>
    <w:rsid w:val="0036173D"/>
    <w:rsid w:val="003624B7"/>
    <w:rsid w:val="0036344E"/>
    <w:rsid w:val="00370A30"/>
    <w:rsid w:val="00371B46"/>
    <w:rsid w:val="003853D3"/>
    <w:rsid w:val="003853F1"/>
    <w:rsid w:val="00385505"/>
    <w:rsid w:val="00387A1A"/>
    <w:rsid w:val="0039212A"/>
    <w:rsid w:val="00393782"/>
    <w:rsid w:val="003971A0"/>
    <w:rsid w:val="003A6199"/>
    <w:rsid w:val="003A697D"/>
    <w:rsid w:val="003A7993"/>
    <w:rsid w:val="003B15D2"/>
    <w:rsid w:val="003B1DAB"/>
    <w:rsid w:val="003B274C"/>
    <w:rsid w:val="003C199C"/>
    <w:rsid w:val="003C5E59"/>
    <w:rsid w:val="003D1C68"/>
    <w:rsid w:val="003D4EB2"/>
    <w:rsid w:val="003D4EFF"/>
    <w:rsid w:val="003D72CE"/>
    <w:rsid w:val="003D7F6E"/>
    <w:rsid w:val="003E2E9A"/>
    <w:rsid w:val="003E4B18"/>
    <w:rsid w:val="003E6D4F"/>
    <w:rsid w:val="003F76A1"/>
    <w:rsid w:val="00403A99"/>
    <w:rsid w:val="0040678F"/>
    <w:rsid w:val="00406CD7"/>
    <w:rsid w:val="004127DD"/>
    <w:rsid w:val="00412990"/>
    <w:rsid w:val="004152B0"/>
    <w:rsid w:val="00421597"/>
    <w:rsid w:val="00423FD2"/>
    <w:rsid w:val="0042507F"/>
    <w:rsid w:val="0042587B"/>
    <w:rsid w:val="004357A1"/>
    <w:rsid w:val="00442239"/>
    <w:rsid w:val="004504FC"/>
    <w:rsid w:val="0045747D"/>
    <w:rsid w:val="004626A2"/>
    <w:rsid w:val="004653C5"/>
    <w:rsid w:val="00474D27"/>
    <w:rsid w:val="00477673"/>
    <w:rsid w:val="00491AF4"/>
    <w:rsid w:val="0049603D"/>
    <w:rsid w:val="004B0319"/>
    <w:rsid w:val="004B0403"/>
    <w:rsid w:val="004B4508"/>
    <w:rsid w:val="004C480D"/>
    <w:rsid w:val="004C5E44"/>
    <w:rsid w:val="004E4629"/>
    <w:rsid w:val="004E5256"/>
    <w:rsid w:val="004E67D9"/>
    <w:rsid w:val="004F271D"/>
    <w:rsid w:val="004F6D8B"/>
    <w:rsid w:val="00505A28"/>
    <w:rsid w:val="00516460"/>
    <w:rsid w:val="00517766"/>
    <w:rsid w:val="00525E28"/>
    <w:rsid w:val="00527605"/>
    <w:rsid w:val="0054287B"/>
    <w:rsid w:val="00543C7D"/>
    <w:rsid w:val="00545AFA"/>
    <w:rsid w:val="005722C6"/>
    <w:rsid w:val="00582099"/>
    <w:rsid w:val="00587006"/>
    <w:rsid w:val="005874D4"/>
    <w:rsid w:val="00594BFB"/>
    <w:rsid w:val="00595A30"/>
    <w:rsid w:val="005A294E"/>
    <w:rsid w:val="005B10BA"/>
    <w:rsid w:val="005B4031"/>
    <w:rsid w:val="005B43B1"/>
    <w:rsid w:val="005C476C"/>
    <w:rsid w:val="005C7512"/>
    <w:rsid w:val="005D2E98"/>
    <w:rsid w:val="005E4ABE"/>
    <w:rsid w:val="005F3318"/>
    <w:rsid w:val="005F3F89"/>
    <w:rsid w:val="00617939"/>
    <w:rsid w:val="00620967"/>
    <w:rsid w:val="00631A2A"/>
    <w:rsid w:val="00635F94"/>
    <w:rsid w:val="0064480E"/>
    <w:rsid w:val="0066669F"/>
    <w:rsid w:val="00674A6D"/>
    <w:rsid w:val="006828F5"/>
    <w:rsid w:val="00683F80"/>
    <w:rsid w:val="006853BB"/>
    <w:rsid w:val="0069350F"/>
    <w:rsid w:val="00694155"/>
    <w:rsid w:val="006A79A0"/>
    <w:rsid w:val="006B0AE3"/>
    <w:rsid w:val="006B37A9"/>
    <w:rsid w:val="006B4118"/>
    <w:rsid w:val="006B7F9B"/>
    <w:rsid w:val="006C5B2A"/>
    <w:rsid w:val="006D1AC4"/>
    <w:rsid w:val="006D3F2A"/>
    <w:rsid w:val="006D6699"/>
    <w:rsid w:val="006E1C06"/>
    <w:rsid w:val="006E52A8"/>
    <w:rsid w:val="006F0E01"/>
    <w:rsid w:val="006F169D"/>
    <w:rsid w:val="006F385B"/>
    <w:rsid w:val="006F387D"/>
    <w:rsid w:val="006F6671"/>
    <w:rsid w:val="0070002A"/>
    <w:rsid w:val="00714EFC"/>
    <w:rsid w:val="00727865"/>
    <w:rsid w:val="00733728"/>
    <w:rsid w:val="0073452C"/>
    <w:rsid w:val="007410C3"/>
    <w:rsid w:val="00742E72"/>
    <w:rsid w:val="00747DAE"/>
    <w:rsid w:val="00747F74"/>
    <w:rsid w:val="007554D5"/>
    <w:rsid w:val="00760603"/>
    <w:rsid w:val="00760808"/>
    <w:rsid w:val="007627B5"/>
    <w:rsid w:val="0076295C"/>
    <w:rsid w:val="00762D52"/>
    <w:rsid w:val="007660C8"/>
    <w:rsid w:val="00766B6F"/>
    <w:rsid w:val="0077451D"/>
    <w:rsid w:val="0077684A"/>
    <w:rsid w:val="0078081C"/>
    <w:rsid w:val="00782226"/>
    <w:rsid w:val="007840AD"/>
    <w:rsid w:val="007857C0"/>
    <w:rsid w:val="00796D55"/>
    <w:rsid w:val="007B3A83"/>
    <w:rsid w:val="007C017E"/>
    <w:rsid w:val="007C2152"/>
    <w:rsid w:val="007C4C04"/>
    <w:rsid w:val="007C5589"/>
    <w:rsid w:val="007E0577"/>
    <w:rsid w:val="007E3E80"/>
    <w:rsid w:val="007E663B"/>
    <w:rsid w:val="007F6935"/>
    <w:rsid w:val="008000E6"/>
    <w:rsid w:val="00801F0B"/>
    <w:rsid w:val="00803E87"/>
    <w:rsid w:val="0081330B"/>
    <w:rsid w:val="00815DDE"/>
    <w:rsid w:val="00817CF7"/>
    <w:rsid w:val="00821515"/>
    <w:rsid w:val="00830389"/>
    <w:rsid w:val="008329D9"/>
    <w:rsid w:val="00834E9A"/>
    <w:rsid w:val="008378AD"/>
    <w:rsid w:val="00842F46"/>
    <w:rsid w:val="00853044"/>
    <w:rsid w:val="008546F9"/>
    <w:rsid w:val="00865265"/>
    <w:rsid w:val="008679E3"/>
    <w:rsid w:val="0087236F"/>
    <w:rsid w:val="00874D0C"/>
    <w:rsid w:val="008876EB"/>
    <w:rsid w:val="0089217D"/>
    <w:rsid w:val="00895CE0"/>
    <w:rsid w:val="008A100B"/>
    <w:rsid w:val="008B0F8B"/>
    <w:rsid w:val="008B114C"/>
    <w:rsid w:val="008B1245"/>
    <w:rsid w:val="008C45E9"/>
    <w:rsid w:val="008C5132"/>
    <w:rsid w:val="008D1CDE"/>
    <w:rsid w:val="008D26B2"/>
    <w:rsid w:val="008D77AD"/>
    <w:rsid w:val="008F4775"/>
    <w:rsid w:val="0090053A"/>
    <w:rsid w:val="00903B17"/>
    <w:rsid w:val="009061E2"/>
    <w:rsid w:val="0091136E"/>
    <w:rsid w:val="00917BF7"/>
    <w:rsid w:val="00917F92"/>
    <w:rsid w:val="00925975"/>
    <w:rsid w:val="00934224"/>
    <w:rsid w:val="00937B58"/>
    <w:rsid w:val="00943C9C"/>
    <w:rsid w:val="009538CD"/>
    <w:rsid w:val="00961052"/>
    <w:rsid w:val="009732A5"/>
    <w:rsid w:val="00974AC8"/>
    <w:rsid w:val="00977B47"/>
    <w:rsid w:val="00982275"/>
    <w:rsid w:val="009841DB"/>
    <w:rsid w:val="009928F7"/>
    <w:rsid w:val="009B0BF4"/>
    <w:rsid w:val="009B5CEB"/>
    <w:rsid w:val="009D22FA"/>
    <w:rsid w:val="009D3C02"/>
    <w:rsid w:val="009D5711"/>
    <w:rsid w:val="009E4F3C"/>
    <w:rsid w:val="009F59B1"/>
    <w:rsid w:val="009F6CC7"/>
    <w:rsid w:val="00A00A48"/>
    <w:rsid w:val="00A02719"/>
    <w:rsid w:val="00A0421F"/>
    <w:rsid w:val="00A11493"/>
    <w:rsid w:val="00A255AB"/>
    <w:rsid w:val="00A27864"/>
    <w:rsid w:val="00A33404"/>
    <w:rsid w:val="00A43F80"/>
    <w:rsid w:val="00A45BA9"/>
    <w:rsid w:val="00A50796"/>
    <w:rsid w:val="00A51A61"/>
    <w:rsid w:val="00A53816"/>
    <w:rsid w:val="00A54695"/>
    <w:rsid w:val="00A5725E"/>
    <w:rsid w:val="00A57949"/>
    <w:rsid w:val="00A635DE"/>
    <w:rsid w:val="00A65AB5"/>
    <w:rsid w:val="00A67CAB"/>
    <w:rsid w:val="00A75EE7"/>
    <w:rsid w:val="00A90620"/>
    <w:rsid w:val="00A95F0F"/>
    <w:rsid w:val="00AA6216"/>
    <w:rsid w:val="00AA6818"/>
    <w:rsid w:val="00AB0A80"/>
    <w:rsid w:val="00AB24B1"/>
    <w:rsid w:val="00AB2C59"/>
    <w:rsid w:val="00AB6916"/>
    <w:rsid w:val="00AC264E"/>
    <w:rsid w:val="00AC4F86"/>
    <w:rsid w:val="00AD4EE0"/>
    <w:rsid w:val="00AD7635"/>
    <w:rsid w:val="00AE76C6"/>
    <w:rsid w:val="00AF3C07"/>
    <w:rsid w:val="00AF53A1"/>
    <w:rsid w:val="00AF7925"/>
    <w:rsid w:val="00AF7C05"/>
    <w:rsid w:val="00B01A1E"/>
    <w:rsid w:val="00B05444"/>
    <w:rsid w:val="00B21464"/>
    <w:rsid w:val="00B312F0"/>
    <w:rsid w:val="00B355F5"/>
    <w:rsid w:val="00B4020B"/>
    <w:rsid w:val="00B4465C"/>
    <w:rsid w:val="00B65FC6"/>
    <w:rsid w:val="00B73165"/>
    <w:rsid w:val="00B73784"/>
    <w:rsid w:val="00B76EF2"/>
    <w:rsid w:val="00B80336"/>
    <w:rsid w:val="00B86C86"/>
    <w:rsid w:val="00BA171F"/>
    <w:rsid w:val="00BA7302"/>
    <w:rsid w:val="00BB26C7"/>
    <w:rsid w:val="00BB2C63"/>
    <w:rsid w:val="00BC56BB"/>
    <w:rsid w:val="00BC7727"/>
    <w:rsid w:val="00BD2B9B"/>
    <w:rsid w:val="00BD49A4"/>
    <w:rsid w:val="00BE2A18"/>
    <w:rsid w:val="00BE2D65"/>
    <w:rsid w:val="00BF78BD"/>
    <w:rsid w:val="00C0134D"/>
    <w:rsid w:val="00C0189C"/>
    <w:rsid w:val="00C0546D"/>
    <w:rsid w:val="00C05EB0"/>
    <w:rsid w:val="00C40C33"/>
    <w:rsid w:val="00C424AF"/>
    <w:rsid w:val="00C466CC"/>
    <w:rsid w:val="00C6260E"/>
    <w:rsid w:val="00C6762B"/>
    <w:rsid w:val="00C7021A"/>
    <w:rsid w:val="00C76F7B"/>
    <w:rsid w:val="00C81383"/>
    <w:rsid w:val="00C81495"/>
    <w:rsid w:val="00C81868"/>
    <w:rsid w:val="00C87AE2"/>
    <w:rsid w:val="00C91E1C"/>
    <w:rsid w:val="00CA35FA"/>
    <w:rsid w:val="00CA4BAC"/>
    <w:rsid w:val="00CA6092"/>
    <w:rsid w:val="00CB593C"/>
    <w:rsid w:val="00CB6127"/>
    <w:rsid w:val="00CC1C0F"/>
    <w:rsid w:val="00CC57AD"/>
    <w:rsid w:val="00CD2766"/>
    <w:rsid w:val="00CD43ED"/>
    <w:rsid w:val="00CD7A3B"/>
    <w:rsid w:val="00CF5FD0"/>
    <w:rsid w:val="00D00B3A"/>
    <w:rsid w:val="00D0578D"/>
    <w:rsid w:val="00D06D7B"/>
    <w:rsid w:val="00D10338"/>
    <w:rsid w:val="00D13402"/>
    <w:rsid w:val="00D17D49"/>
    <w:rsid w:val="00D34202"/>
    <w:rsid w:val="00D35195"/>
    <w:rsid w:val="00D43650"/>
    <w:rsid w:val="00D54A40"/>
    <w:rsid w:val="00D55BB8"/>
    <w:rsid w:val="00D607DF"/>
    <w:rsid w:val="00D66B88"/>
    <w:rsid w:val="00D761C9"/>
    <w:rsid w:val="00D83003"/>
    <w:rsid w:val="00D874FE"/>
    <w:rsid w:val="00D876B8"/>
    <w:rsid w:val="00D93CED"/>
    <w:rsid w:val="00DA473B"/>
    <w:rsid w:val="00DB17DB"/>
    <w:rsid w:val="00DB491E"/>
    <w:rsid w:val="00DC2CAC"/>
    <w:rsid w:val="00DC658F"/>
    <w:rsid w:val="00DD0854"/>
    <w:rsid w:val="00DF03A6"/>
    <w:rsid w:val="00DF1C93"/>
    <w:rsid w:val="00DF35C6"/>
    <w:rsid w:val="00DF7DCE"/>
    <w:rsid w:val="00E01F06"/>
    <w:rsid w:val="00E051E3"/>
    <w:rsid w:val="00E05C11"/>
    <w:rsid w:val="00E072A2"/>
    <w:rsid w:val="00E2143C"/>
    <w:rsid w:val="00E279E3"/>
    <w:rsid w:val="00E35B1B"/>
    <w:rsid w:val="00E41AD7"/>
    <w:rsid w:val="00E464AD"/>
    <w:rsid w:val="00E55721"/>
    <w:rsid w:val="00E7585A"/>
    <w:rsid w:val="00E84AD3"/>
    <w:rsid w:val="00E920A7"/>
    <w:rsid w:val="00E9525D"/>
    <w:rsid w:val="00E96C56"/>
    <w:rsid w:val="00EB3F33"/>
    <w:rsid w:val="00EB5049"/>
    <w:rsid w:val="00EB52AE"/>
    <w:rsid w:val="00EB6139"/>
    <w:rsid w:val="00EC2713"/>
    <w:rsid w:val="00ED2DBB"/>
    <w:rsid w:val="00EF4B71"/>
    <w:rsid w:val="00EF61FC"/>
    <w:rsid w:val="00EF702B"/>
    <w:rsid w:val="00F02F20"/>
    <w:rsid w:val="00F035F7"/>
    <w:rsid w:val="00F31592"/>
    <w:rsid w:val="00F31650"/>
    <w:rsid w:val="00F46415"/>
    <w:rsid w:val="00F52327"/>
    <w:rsid w:val="00F559B7"/>
    <w:rsid w:val="00F55E8F"/>
    <w:rsid w:val="00F6067B"/>
    <w:rsid w:val="00F654B5"/>
    <w:rsid w:val="00F723D7"/>
    <w:rsid w:val="00F72976"/>
    <w:rsid w:val="00F80E0B"/>
    <w:rsid w:val="00F8334D"/>
    <w:rsid w:val="00F9002F"/>
    <w:rsid w:val="00F961B6"/>
    <w:rsid w:val="00FA30AD"/>
    <w:rsid w:val="00FA32DB"/>
    <w:rsid w:val="00FA4EBC"/>
    <w:rsid w:val="00FA66D4"/>
    <w:rsid w:val="00FA748C"/>
    <w:rsid w:val="00FB795E"/>
    <w:rsid w:val="00FC2F0A"/>
    <w:rsid w:val="00FC2F10"/>
    <w:rsid w:val="00FC3F09"/>
    <w:rsid w:val="00FD0876"/>
    <w:rsid w:val="00FD2323"/>
    <w:rsid w:val="00FD5A16"/>
    <w:rsid w:val="00FD6934"/>
    <w:rsid w:val="00FE0FB1"/>
    <w:rsid w:val="00FF2A1B"/>
    <w:rsid w:val="00FF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3A9264"/>
  <w15:chartTrackingRefBased/>
  <w15:docId w15:val="{22FD2869-9D6B-A843-9E5D-EA6AD9889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026423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4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026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0264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4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4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4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4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4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4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026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0264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4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4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4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4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4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4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4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6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4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6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4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4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4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4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26423"/>
    <w:pPr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kern w:val="2"/>
      <w:lang w:val="en-TR"/>
    </w:rPr>
  </w:style>
  <w:style w:type="character" w:customStyle="1" w:styleId="HeaderChar">
    <w:name w:val="Header Char"/>
    <w:basedOn w:val="DefaultParagraphFont"/>
    <w:link w:val="Header"/>
    <w:uiPriority w:val="99"/>
    <w:rsid w:val="00026423"/>
  </w:style>
  <w:style w:type="paragraph" w:styleId="Footer">
    <w:name w:val="footer"/>
    <w:basedOn w:val="Normal"/>
    <w:link w:val="FooterChar"/>
    <w:uiPriority w:val="99"/>
    <w:unhideWhenUsed/>
    <w:rsid w:val="00026423"/>
    <w:pPr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kern w:val="2"/>
      <w:lang w:val="en-TR"/>
    </w:rPr>
  </w:style>
  <w:style w:type="character" w:customStyle="1" w:styleId="FooterChar">
    <w:name w:val="Footer Char"/>
    <w:basedOn w:val="DefaultParagraphFont"/>
    <w:link w:val="Footer"/>
    <w:uiPriority w:val="99"/>
    <w:rsid w:val="00026423"/>
  </w:style>
  <w:style w:type="table" w:styleId="TableGrid">
    <w:name w:val="Table Grid"/>
    <w:basedOn w:val="TableNormal"/>
    <w:uiPriority w:val="39"/>
    <w:rsid w:val="00026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5</Words>
  <Characters>6237</Characters>
  <Application>Microsoft Office Word</Application>
  <DocSecurity>0</DocSecurity>
  <Lines>183</Lines>
  <Paragraphs>119</Paragraphs>
  <ScaleCrop>false</ScaleCrop>
  <Company/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ay, Gediz (MDL)</dc:creator>
  <cp:keywords/>
  <dc:description/>
  <cp:lastModifiedBy>Dogay, Gediz (MDL)</cp:lastModifiedBy>
  <cp:revision>1</cp:revision>
  <dcterms:created xsi:type="dcterms:W3CDTF">2026-01-08T11:20:00Z</dcterms:created>
  <dcterms:modified xsi:type="dcterms:W3CDTF">2026-01-08T11:21:00Z</dcterms:modified>
</cp:coreProperties>
</file>